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AF34A" w14:textId="12A27C2B" w:rsidR="00D65D0B" w:rsidRPr="00D77AB7" w:rsidRDefault="00D65D0B" w:rsidP="00CC2E9F">
      <w:pPr>
        <w:spacing w:line="360" w:lineRule="auto"/>
        <w:rPr>
          <w:b/>
          <w:noProof/>
        </w:rPr>
      </w:pPr>
      <w:r w:rsidRPr="00D77AB7">
        <w:rPr>
          <w:b/>
          <w:noProof/>
        </w:rPr>
        <w:t>Supplementary Figure</w:t>
      </w:r>
      <w:r w:rsidR="001C0D8C">
        <w:rPr>
          <w:b/>
          <w:noProof/>
        </w:rPr>
        <w:t xml:space="preserve"> 1</w:t>
      </w:r>
      <w:r w:rsidRPr="00D77AB7">
        <w:rPr>
          <w:b/>
          <w:noProof/>
        </w:rPr>
        <w:t xml:space="preserve"> showing the maintenance of targeted cuff pressure among the study participants. </w:t>
      </w:r>
    </w:p>
    <w:p w14:paraId="6FFACBF0" w14:textId="3B329049" w:rsidR="00D65D0B" w:rsidRDefault="00D65D0B" w:rsidP="00CC2E9F">
      <w:pPr>
        <w:spacing w:line="360" w:lineRule="auto"/>
        <w:rPr>
          <w:noProof/>
        </w:rPr>
      </w:pPr>
    </w:p>
    <w:p w14:paraId="1DD60E39" w14:textId="756F2D05" w:rsidR="00D65D0B" w:rsidRDefault="00D65D0B" w:rsidP="00CC2E9F">
      <w:pPr>
        <w:spacing w:line="360" w:lineRule="auto"/>
        <w:rPr>
          <w:noProof/>
        </w:rPr>
      </w:pPr>
      <w:r>
        <w:rPr>
          <w:noProof/>
        </w:rPr>
        <w:t>Cuff pressure was recorded 8 hourly in all patients. Plot shows estimated probability of cuff pressure falling within target range.</w:t>
      </w:r>
    </w:p>
    <w:p w14:paraId="3812557D" w14:textId="77777777" w:rsidR="00D65D0B" w:rsidRDefault="00D65D0B" w:rsidP="00421F92">
      <w:pPr>
        <w:rPr>
          <w:noProof/>
        </w:rPr>
      </w:pPr>
    </w:p>
    <w:p w14:paraId="0343D079" w14:textId="4F70DE70" w:rsidR="00D65D0B" w:rsidRDefault="00D65D0B" w:rsidP="00421F92">
      <w:pPr>
        <w:rPr>
          <w:highlight w:val="yellow"/>
          <w:lang w:eastAsia="en-US"/>
        </w:rPr>
      </w:pPr>
      <w:r>
        <w:rPr>
          <w:noProof/>
        </w:rPr>
        <w:drawing>
          <wp:inline distT="0" distB="0" distL="0" distR="0" wp14:anchorId="52D04133" wp14:editId="412B1209">
            <wp:extent cx="5715798" cy="38105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gression_plo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798" cy="3810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30DDE" w14:textId="77777777" w:rsidR="0024249D" w:rsidRDefault="0024249D">
      <w:pPr>
        <w:spacing w:after="160" w:line="259" w:lineRule="auto"/>
        <w:rPr>
          <w:highlight w:val="yellow"/>
          <w:lang w:eastAsia="en-US"/>
        </w:rPr>
      </w:pPr>
    </w:p>
    <w:p w14:paraId="2192B2E2" w14:textId="15B3AEFB" w:rsidR="00D65D0B" w:rsidRDefault="00D65D0B">
      <w:pPr>
        <w:spacing w:after="160" w:line="259" w:lineRule="auto"/>
        <w:rPr>
          <w:highlight w:val="yellow"/>
          <w:lang w:eastAsia="en-US"/>
        </w:rPr>
      </w:pPr>
      <w:r>
        <w:rPr>
          <w:highlight w:val="yellow"/>
          <w:lang w:eastAsia="en-US"/>
        </w:rPr>
        <w:br w:type="page"/>
      </w:r>
    </w:p>
    <w:p w14:paraId="52E70C7F" w14:textId="423F8BEB" w:rsidR="00421F92" w:rsidRDefault="00464C12" w:rsidP="00421F92">
      <w:pPr>
        <w:rPr>
          <w:b/>
          <w:lang w:eastAsia="en-US"/>
        </w:rPr>
      </w:pPr>
      <w:r w:rsidRPr="005E1C92">
        <w:rPr>
          <w:b/>
          <w:lang w:eastAsia="en-US"/>
        </w:rPr>
        <w:lastRenderedPageBreak/>
        <w:t>Supplementary Table 1</w:t>
      </w:r>
      <w:r w:rsidR="00421F92" w:rsidRPr="005E1C92">
        <w:rPr>
          <w:b/>
          <w:lang w:eastAsia="en-US"/>
        </w:rPr>
        <w:t>. The frequency of extubation and reintubation events</w:t>
      </w:r>
    </w:p>
    <w:p w14:paraId="1AE79B01" w14:textId="77777777" w:rsidR="005E1C92" w:rsidRPr="005E1C92" w:rsidRDefault="005E1C92" w:rsidP="00421F92">
      <w:pPr>
        <w:rPr>
          <w:b/>
          <w:lang w:eastAsia="en-US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886"/>
        <w:gridCol w:w="2921"/>
        <w:gridCol w:w="3123"/>
      </w:tblGrid>
      <w:tr w:rsidR="00931EB7" w:rsidRPr="000774BC" w14:paraId="428895A3" w14:textId="77777777" w:rsidTr="000774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hideMark/>
          </w:tcPr>
          <w:p w14:paraId="6523937A" w14:textId="77777777" w:rsidR="00931EB7" w:rsidRPr="000774BC" w:rsidRDefault="00931EB7" w:rsidP="000774BC">
            <w:pPr>
              <w:spacing w:line="360" w:lineRule="auto"/>
            </w:pPr>
            <w:r w:rsidRPr="000774BC">
              <w:t>Characteristic</w:t>
            </w:r>
          </w:p>
        </w:tc>
        <w:tc>
          <w:tcPr>
            <w:tcW w:w="2921" w:type="dxa"/>
          </w:tcPr>
          <w:p w14:paraId="20DD97D9" w14:textId="77777777" w:rsidR="00931EB7" w:rsidRPr="00B63F53" w:rsidRDefault="00931EB7" w:rsidP="000774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63F53">
              <w:t xml:space="preserve">Intermittent cuff pressure control (N </w:t>
            </w:r>
            <w:r w:rsidRPr="000774BC">
              <w:t>=186)</w:t>
            </w:r>
          </w:p>
        </w:tc>
        <w:tc>
          <w:tcPr>
            <w:tcW w:w="3123" w:type="dxa"/>
          </w:tcPr>
          <w:p w14:paraId="70172237" w14:textId="77777777" w:rsidR="00931EB7" w:rsidRPr="000774BC" w:rsidRDefault="00931EB7" w:rsidP="000774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63F53">
              <w:t xml:space="preserve">Intermittent cuff pressure control (N = </w:t>
            </w:r>
            <w:r w:rsidRPr="000774BC">
              <w:t xml:space="preserve"> 222)</w:t>
            </w:r>
          </w:p>
        </w:tc>
      </w:tr>
      <w:tr w:rsidR="00931EB7" w:rsidRPr="000774BC" w14:paraId="0E632BBB" w14:textId="77777777" w:rsidTr="00077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hideMark/>
          </w:tcPr>
          <w:p w14:paraId="0CE15939" w14:textId="77777777" w:rsidR="00931EB7" w:rsidRPr="000774BC" w:rsidRDefault="00931EB7" w:rsidP="000774BC">
            <w:pPr>
              <w:spacing w:line="360" w:lineRule="auto"/>
              <w:rPr>
                <w:b w:val="0"/>
                <w:bCs w:val="0"/>
              </w:rPr>
            </w:pPr>
            <w:r w:rsidRPr="000774BC">
              <w:rPr>
                <w:b w:val="0"/>
                <w:bCs w:val="0"/>
              </w:rPr>
              <w:t>Accidental extubation</w:t>
            </w:r>
          </w:p>
        </w:tc>
        <w:tc>
          <w:tcPr>
            <w:tcW w:w="2921" w:type="dxa"/>
          </w:tcPr>
          <w:p w14:paraId="3C288C5D" w14:textId="77777777" w:rsidR="00931EB7" w:rsidRPr="000774BC" w:rsidRDefault="00931EB7" w:rsidP="000774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74BC">
              <w:t>19/186 (10.2%)</w:t>
            </w:r>
          </w:p>
        </w:tc>
        <w:tc>
          <w:tcPr>
            <w:tcW w:w="3123" w:type="dxa"/>
          </w:tcPr>
          <w:p w14:paraId="7A9DAF83" w14:textId="77777777" w:rsidR="00931EB7" w:rsidRPr="000774BC" w:rsidRDefault="00931EB7" w:rsidP="000774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74BC">
              <w:t>30/222 (13.5%)</w:t>
            </w:r>
          </w:p>
        </w:tc>
      </w:tr>
      <w:tr w:rsidR="00931EB7" w:rsidRPr="000774BC" w14:paraId="3502EA30" w14:textId="77777777" w:rsidTr="00077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hideMark/>
          </w:tcPr>
          <w:p w14:paraId="0D915138" w14:textId="77777777" w:rsidR="00931EB7" w:rsidRPr="000774BC" w:rsidRDefault="00931EB7" w:rsidP="000774BC">
            <w:pPr>
              <w:spacing w:line="360" w:lineRule="auto"/>
              <w:rPr>
                <w:b w:val="0"/>
                <w:bCs w:val="0"/>
              </w:rPr>
            </w:pPr>
            <w:r w:rsidRPr="000774BC">
              <w:rPr>
                <w:b w:val="0"/>
                <w:bCs w:val="0"/>
              </w:rPr>
              <w:t>Deliberate self-extubation</w:t>
            </w:r>
          </w:p>
        </w:tc>
        <w:tc>
          <w:tcPr>
            <w:tcW w:w="2921" w:type="dxa"/>
          </w:tcPr>
          <w:p w14:paraId="1AE5923C" w14:textId="77777777" w:rsidR="00931EB7" w:rsidRPr="000774BC" w:rsidRDefault="00931EB7" w:rsidP="000774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74BC">
              <w:t>129/186 (69.4%)</w:t>
            </w:r>
          </w:p>
        </w:tc>
        <w:tc>
          <w:tcPr>
            <w:tcW w:w="3123" w:type="dxa"/>
          </w:tcPr>
          <w:p w14:paraId="7427C6CF" w14:textId="77777777" w:rsidR="00931EB7" w:rsidRPr="000774BC" w:rsidRDefault="00931EB7" w:rsidP="000774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74BC">
              <w:t>137/222 (61.7%)</w:t>
            </w:r>
          </w:p>
        </w:tc>
      </w:tr>
      <w:tr w:rsidR="00931EB7" w:rsidRPr="000774BC" w14:paraId="30C3FC67" w14:textId="77777777" w:rsidTr="00077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hideMark/>
          </w:tcPr>
          <w:p w14:paraId="4BDEF7FF" w14:textId="77777777" w:rsidR="00931EB7" w:rsidRPr="000774BC" w:rsidRDefault="00931EB7" w:rsidP="000774BC">
            <w:pPr>
              <w:spacing w:line="360" w:lineRule="auto"/>
              <w:rPr>
                <w:b w:val="0"/>
                <w:bCs w:val="0"/>
              </w:rPr>
            </w:pPr>
            <w:r w:rsidRPr="000774BC">
              <w:rPr>
                <w:b w:val="0"/>
                <w:bCs w:val="0"/>
              </w:rPr>
              <w:t>Reintubation</w:t>
            </w:r>
          </w:p>
        </w:tc>
        <w:tc>
          <w:tcPr>
            <w:tcW w:w="2921" w:type="dxa"/>
          </w:tcPr>
          <w:p w14:paraId="43DCD332" w14:textId="77777777" w:rsidR="00931EB7" w:rsidRPr="000774BC" w:rsidRDefault="00931EB7" w:rsidP="000774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74BC">
              <w:t>38/186 (20.4%)</w:t>
            </w:r>
          </w:p>
        </w:tc>
        <w:tc>
          <w:tcPr>
            <w:tcW w:w="3123" w:type="dxa"/>
          </w:tcPr>
          <w:p w14:paraId="099EEBAD" w14:textId="77777777" w:rsidR="00931EB7" w:rsidRPr="000774BC" w:rsidRDefault="00931EB7" w:rsidP="000774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74BC">
              <w:t>55/222 (24.8%)</w:t>
            </w:r>
          </w:p>
        </w:tc>
      </w:tr>
    </w:tbl>
    <w:p w14:paraId="145A7EBC" w14:textId="77777777" w:rsidR="00421F92" w:rsidRPr="00701312" w:rsidRDefault="00421F92" w:rsidP="00421F92">
      <w:pPr>
        <w:rPr>
          <w:lang w:eastAsia="en-US"/>
        </w:rPr>
      </w:pPr>
    </w:p>
    <w:p w14:paraId="4D811000" w14:textId="0FDC5C9C" w:rsidR="005C4A07" w:rsidRDefault="00464C12" w:rsidP="005E1C92">
      <w:pPr>
        <w:spacing w:line="360" w:lineRule="auto"/>
        <w:contextualSpacing/>
        <w:rPr>
          <w:b/>
          <w:lang w:eastAsia="en-US"/>
        </w:rPr>
      </w:pPr>
      <w:r w:rsidRPr="005E1C92">
        <w:rPr>
          <w:b/>
          <w:lang w:eastAsia="en-US"/>
        </w:rPr>
        <w:t>Supplementary Table 2</w:t>
      </w:r>
      <w:r w:rsidR="005C4A07" w:rsidRPr="005E1C92">
        <w:rPr>
          <w:b/>
          <w:lang w:eastAsia="en-US"/>
        </w:rPr>
        <w:t>. The frequency of microorganisms isolated in patients with microbiologically-confirmed VAP</w:t>
      </w:r>
    </w:p>
    <w:p w14:paraId="13D98732" w14:textId="77777777" w:rsidR="005E1C92" w:rsidRPr="005E1C92" w:rsidRDefault="005E1C92" w:rsidP="005E1C92">
      <w:pPr>
        <w:spacing w:line="360" w:lineRule="auto"/>
        <w:contextualSpacing/>
        <w:rPr>
          <w:b/>
          <w:lang w:eastAsia="en-US"/>
        </w:rPr>
      </w:pPr>
    </w:p>
    <w:tbl>
      <w:tblPr>
        <w:tblStyle w:val="GridTable1Light1"/>
        <w:tblW w:w="9135" w:type="dxa"/>
        <w:tblLook w:val="0420" w:firstRow="1" w:lastRow="0" w:firstColumn="0" w:lastColumn="0" w:noHBand="0" w:noVBand="1"/>
      </w:tblPr>
      <w:tblGrid>
        <w:gridCol w:w="3251"/>
        <w:gridCol w:w="1803"/>
        <w:gridCol w:w="2109"/>
        <w:gridCol w:w="1972"/>
      </w:tblGrid>
      <w:tr w:rsidR="005C4A07" w:rsidRPr="00701312" w14:paraId="7124F9CD" w14:textId="77777777" w:rsidTr="00570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0" w:type="dxa"/>
            <w:tcBorders>
              <w:left w:val="nil"/>
              <w:right w:val="nil"/>
            </w:tcBorders>
            <w:noWrap/>
          </w:tcPr>
          <w:p w14:paraId="6B4F9C93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Pathogens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</w:tcPr>
          <w:p w14:paraId="6836A5AA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All aetiology (N=144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</w:tcPr>
          <w:p w14:paraId="137E6B1D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cstheme="minorHAnsi"/>
                <w:sz w:val="20"/>
                <w:szCs w:val="20"/>
              </w:rPr>
              <w:t>Intermittent cuff pressure control (N=67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</w:tcPr>
          <w:p w14:paraId="73DFF0C7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cstheme="minorHAnsi"/>
                <w:sz w:val="20"/>
                <w:szCs w:val="20"/>
              </w:rPr>
              <w:t xml:space="preserve">Continuous cuff pressure control </w:t>
            </w:r>
            <w:r w:rsidRPr="00701312">
              <w:rPr>
                <w:sz w:val="20"/>
                <w:szCs w:val="20"/>
                <w:lang w:val="en-US"/>
              </w:rPr>
              <w:t>(N = 77)</w:t>
            </w:r>
          </w:p>
        </w:tc>
      </w:tr>
      <w:tr w:rsidR="005C4A07" w:rsidRPr="00701312" w14:paraId="775D5F00" w14:textId="77777777" w:rsidTr="005706EF">
        <w:trPr>
          <w:trHeight w:val="29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29022E3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Pseudomonas aeruginosa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E972A37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40 (27.8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83B7252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7 (25.4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B9D94AC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23 (29.9%)</w:t>
            </w:r>
          </w:p>
        </w:tc>
      </w:tr>
      <w:tr w:rsidR="005C4A07" w:rsidRPr="00701312" w14:paraId="26D88BB1" w14:textId="77777777" w:rsidTr="005706EF">
        <w:trPr>
          <w:trHeight w:val="30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4127F01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Acinetobacter baumannii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49F3AE1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31 (2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BA2AAB2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6 (23.9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A7B4A27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5 (19.5%)</w:t>
            </w:r>
          </w:p>
        </w:tc>
      </w:tr>
      <w:tr w:rsidR="005C4A07" w:rsidRPr="00701312" w14:paraId="1793703E" w14:textId="77777777" w:rsidTr="005706EF">
        <w:trPr>
          <w:trHeight w:val="30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C73D0C1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Klebsiella pneumoniae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21C5294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29 (20.1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7398E921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6 (23.9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C34905F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3 (16.9%)</w:t>
            </w:r>
          </w:p>
        </w:tc>
      </w:tr>
      <w:tr w:rsidR="005C4A07" w:rsidRPr="00701312" w14:paraId="2FE24DFA" w14:textId="77777777" w:rsidTr="005706EF">
        <w:trPr>
          <w:trHeight w:val="30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0E45CB4D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Staphylococcus aureus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2694F51B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3 (9.0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B8BE620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6 (9.0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010820E3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7 (9.1%)</w:t>
            </w:r>
          </w:p>
        </w:tc>
      </w:tr>
      <w:tr w:rsidR="005C4A07" w:rsidRPr="00701312" w14:paraId="7E6BAFAF" w14:textId="77777777" w:rsidTr="005706EF">
        <w:trPr>
          <w:trHeight w:val="30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7D63B6D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Haemophilus influenzae 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0B28E25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7 (4.9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2D03CC7D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2 (3.0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05C8AB99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5 (6.5%)</w:t>
            </w:r>
          </w:p>
        </w:tc>
      </w:tr>
      <w:tr w:rsidR="005C4A07" w:rsidRPr="00701312" w14:paraId="57B7D402" w14:textId="77777777" w:rsidTr="005706EF">
        <w:trPr>
          <w:trHeight w:val="30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043FBD62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Streptococcus pneumoniae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C510A95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6 (4.2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C0FAF86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2 (3.0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0CD86C4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4 (5.2%)</w:t>
            </w:r>
          </w:p>
        </w:tc>
      </w:tr>
      <w:tr w:rsidR="005C4A07" w:rsidRPr="00701312" w14:paraId="1F4C8BF4" w14:textId="77777777" w:rsidTr="005706EF">
        <w:trPr>
          <w:trHeight w:val="30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24D4384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Streptococcus mitis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29240349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3 (2.1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59EC34F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6B7ABF5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2 (2.6%)</w:t>
            </w:r>
          </w:p>
        </w:tc>
      </w:tr>
      <w:tr w:rsidR="005C4A07" w:rsidRPr="00701312" w14:paraId="0DF62FCB" w14:textId="77777777" w:rsidTr="005706EF">
        <w:trPr>
          <w:trHeight w:val="29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6A1E116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Stenotrophomonas maltophilia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B44F3D8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3 (2.1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F4B59B2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8BCCC4B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2 (2.6%)</w:t>
            </w:r>
          </w:p>
        </w:tc>
      </w:tr>
      <w:tr w:rsidR="005C4A07" w:rsidRPr="00701312" w14:paraId="752DE87C" w14:textId="77777777" w:rsidTr="005706EF">
        <w:trPr>
          <w:trHeight w:val="29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8942A5B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Acinetobacter nosocomialis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2729B3F6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2 (1.4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05E9A21D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EFCD96C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3%)</w:t>
            </w:r>
          </w:p>
        </w:tc>
      </w:tr>
      <w:tr w:rsidR="005C4A07" w:rsidRPr="00701312" w14:paraId="1A2D3D6C" w14:textId="77777777" w:rsidTr="005706EF">
        <w:trPr>
          <w:trHeight w:val="29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7D3CDEBF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Escherichia coli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233A2F6A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2 (1.4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0A39A9E3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2 (3.0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1371BAA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0 (0.0%)</w:t>
            </w:r>
          </w:p>
        </w:tc>
      </w:tr>
      <w:tr w:rsidR="005C4A07" w:rsidRPr="00701312" w14:paraId="5A8CE927" w14:textId="77777777" w:rsidTr="005706EF">
        <w:trPr>
          <w:trHeight w:val="29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49A2AF4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Candida albicans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96EC0DC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2 (1.4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8E9992D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4A64AB5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2 (2.6%)</w:t>
            </w:r>
          </w:p>
        </w:tc>
      </w:tr>
      <w:tr w:rsidR="005C4A07" w:rsidRPr="00701312" w14:paraId="09310293" w14:textId="77777777" w:rsidTr="005706EF">
        <w:trPr>
          <w:trHeight w:val="29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AD9707B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Haemophilus parainfluenzae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2BD0D6E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2 (1.4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9B8FA6C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86BC352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3%)</w:t>
            </w:r>
          </w:p>
        </w:tc>
      </w:tr>
      <w:tr w:rsidR="005C4A07" w:rsidRPr="00701312" w14:paraId="0C880325" w14:textId="77777777" w:rsidTr="005706EF">
        <w:trPr>
          <w:trHeight w:val="29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83C7674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Corynebacterium striatum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02990AB3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0.7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43C1E3D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160E041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</w:tr>
      <w:tr w:rsidR="005C4A07" w:rsidRPr="00701312" w14:paraId="141E00CE" w14:textId="77777777" w:rsidTr="005706EF">
        <w:trPr>
          <w:trHeight w:val="29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8ED5AA3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Aspergillus fumigatus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24BB01E6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0.7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5449080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22683DF7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3%)</w:t>
            </w:r>
          </w:p>
        </w:tc>
      </w:tr>
      <w:tr w:rsidR="005C4A07" w:rsidRPr="00701312" w14:paraId="4C752286" w14:textId="77777777" w:rsidTr="005706EF">
        <w:trPr>
          <w:trHeight w:val="29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E118AAB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Elizabethkingia miricola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201A5EC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0.7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74474CD6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E5BA27A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3%)</w:t>
            </w:r>
          </w:p>
        </w:tc>
      </w:tr>
      <w:tr w:rsidR="005C4A07" w:rsidRPr="00701312" w14:paraId="2EDC2A6F" w14:textId="77777777" w:rsidTr="005706EF">
        <w:trPr>
          <w:trHeight w:val="30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4BA406D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Moraxella catarrhalis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84675F5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0.7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0228021D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3E5B84C" w14:textId="77777777" w:rsidR="005C4A07" w:rsidRPr="00701312" w:rsidRDefault="005C4A07" w:rsidP="005706EF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</w:tr>
    </w:tbl>
    <w:p w14:paraId="4F54A13E" w14:textId="77777777" w:rsidR="005C4A07" w:rsidRPr="00701312" w:rsidRDefault="005C4A07" w:rsidP="005C4A07">
      <w:pPr>
        <w:rPr>
          <w:lang w:eastAsia="en-US"/>
        </w:rPr>
      </w:pPr>
    </w:p>
    <w:p w14:paraId="7CBA94D9" w14:textId="77777777" w:rsidR="005C4A07" w:rsidRDefault="005C4A07" w:rsidP="005C4A07">
      <w:pPr>
        <w:spacing w:after="200" w:line="276" w:lineRule="auto"/>
        <w:rPr>
          <w:lang w:eastAsia="en-US"/>
        </w:rPr>
      </w:pPr>
      <w:r>
        <w:rPr>
          <w:lang w:eastAsia="en-US"/>
        </w:rPr>
        <w:br w:type="page"/>
      </w:r>
    </w:p>
    <w:p w14:paraId="1CED340F" w14:textId="0B98B828" w:rsidR="005C4A07" w:rsidRPr="00701312" w:rsidRDefault="00464C12" w:rsidP="005C4A07">
      <w:pPr>
        <w:rPr>
          <w:lang w:eastAsia="en-US"/>
        </w:rPr>
      </w:pPr>
      <w:r w:rsidRPr="005E1C92">
        <w:rPr>
          <w:b/>
          <w:lang w:eastAsia="en-US"/>
        </w:rPr>
        <w:lastRenderedPageBreak/>
        <w:t>Supplementary Table 3</w:t>
      </w:r>
      <w:r w:rsidR="005C4A07" w:rsidRPr="005E1C92">
        <w:rPr>
          <w:b/>
          <w:lang w:eastAsia="en-US"/>
        </w:rPr>
        <w:t>. The frequency of microorganisms isolated in patients with</w:t>
      </w:r>
      <w:r w:rsidR="005C4A07" w:rsidRPr="00701312">
        <w:rPr>
          <w:lang w:eastAsia="en-US"/>
        </w:rPr>
        <w:t xml:space="preserve"> microbiologically-confrimed VAT</w:t>
      </w:r>
    </w:p>
    <w:tbl>
      <w:tblPr>
        <w:tblStyle w:val="GridTable1Light1"/>
        <w:tblW w:w="9017" w:type="dxa"/>
        <w:tblLook w:val="0420" w:firstRow="1" w:lastRow="0" w:firstColumn="0" w:lastColumn="0" w:noHBand="0" w:noVBand="1"/>
      </w:tblPr>
      <w:tblGrid>
        <w:gridCol w:w="3210"/>
        <w:gridCol w:w="1779"/>
        <w:gridCol w:w="2082"/>
        <w:gridCol w:w="1946"/>
      </w:tblGrid>
      <w:tr w:rsidR="005C4A07" w:rsidRPr="00701312" w14:paraId="2A90D7E7" w14:textId="77777777" w:rsidTr="00570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dxa"/>
            <w:tcBorders>
              <w:left w:val="nil"/>
              <w:right w:val="nil"/>
            </w:tcBorders>
            <w:noWrap/>
          </w:tcPr>
          <w:p w14:paraId="52F2D43A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Pathogens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</w:tcPr>
          <w:p w14:paraId="48C4986D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All aetiology (N=68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</w:tcPr>
          <w:p w14:paraId="391861E5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cstheme="minorHAnsi"/>
                <w:sz w:val="20"/>
                <w:szCs w:val="20"/>
              </w:rPr>
              <w:t>Intermittent cuff pressure control (N=30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</w:tcPr>
          <w:p w14:paraId="77704EED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cstheme="minorHAnsi"/>
                <w:sz w:val="20"/>
                <w:szCs w:val="20"/>
              </w:rPr>
              <w:t xml:space="preserve">Continuous cuff pressure control </w:t>
            </w:r>
            <w:r w:rsidRPr="00701312">
              <w:rPr>
                <w:sz w:val="20"/>
                <w:szCs w:val="20"/>
                <w:lang w:val="en-US"/>
              </w:rPr>
              <w:t>(N = 38)</w:t>
            </w:r>
          </w:p>
        </w:tc>
      </w:tr>
      <w:tr w:rsidR="005C4A07" w:rsidRPr="00701312" w14:paraId="0CF514A8" w14:textId="77777777" w:rsidTr="005706EF">
        <w:trPr>
          <w:trHeight w:val="30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1B791DC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Pseudomonas aeruginosa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A636FB3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7 (25.0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3C10A81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8 (26.7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7FBCE6F4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9 (23.7%)</w:t>
            </w:r>
          </w:p>
        </w:tc>
      </w:tr>
      <w:tr w:rsidR="005C4A07" w:rsidRPr="00701312" w14:paraId="3E0D6F11" w14:textId="77777777" w:rsidTr="005706EF">
        <w:trPr>
          <w:trHeight w:val="30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12627CE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Acinetobacter baumannii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FD1DB36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6 (23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0D36422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6 (20.0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8B54B0F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0 (26.3%)</w:t>
            </w:r>
          </w:p>
        </w:tc>
      </w:tr>
      <w:tr w:rsidR="005C4A07" w:rsidRPr="00701312" w14:paraId="62487D12" w14:textId="77777777" w:rsidTr="005706EF">
        <w:trPr>
          <w:trHeight w:val="30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246AB93E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Staphylococcus aureus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2D513FBD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1 (16.2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210702B0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4 (13.3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24FEE94A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7 (18.4%)</w:t>
            </w:r>
          </w:p>
        </w:tc>
      </w:tr>
      <w:tr w:rsidR="005C4A07" w:rsidRPr="00701312" w14:paraId="59D4710E" w14:textId="77777777" w:rsidTr="005706EF">
        <w:trPr>
          <w:trHeight w:val="30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1F2F66E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Klebsiella pneumoniae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0E49A1A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5 (7.4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CF89D81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3.3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78BF3155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4 (10.5%)</w:t>
            </w:r>
          </w:p>
        </w:tc>
      </w:tr>
      <w:tr w:rsidR="005C4A07" w:rsidRPr="00701312" w14:paraId="5D02C310" w14:textId="77777777" w:rsidTr="005706EF">
        <w:trPr>
          <w:trHeight w:val="30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6020492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Serratia marcescens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67630C0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3 (4.4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0F391C2E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2 (6.7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CFACFCE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2.6%)</w:t>
            </w:r>
          </w:p>
        </w:tc>
      </w:tr>
      <w:tr w:rsidR="005C4A07" w:rsidRPr="00701312" w14:paraId="723788DF" w14:textId="77777777" w:rsidTr="005706EF">
        <w:trPr>
          <w:trHeight w:val="29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E02239D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Stenotrophomonas maltophilia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31D1FF7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3 (4.4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F603014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3.3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82157F1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2 (5.3%)</w:t>
            </w:r>
          </w:p>
        </w:tc>
      </w:tr>
      <w:tr w:rsidR="005C4A07" w:rsidRPr="00701312" w14:paraId="66D921AB" w14:textId="77777777" w:rsidTr="005706EF">
        <w:trPr>
          <w:trHeight w:val="29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78AC86C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Candida tropicalis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0237C95B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1344DAD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 xml:space="preserve"> (0.0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E94A05F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2.6%)</w:t>
            </w:r>
          </w:p>
        </w:tc>
      </w:tr>
      <w:tr w:rsidR="005C4A07" w:rsidRPr="00701312" w14:paraId="55493C26" w14:textId="77777777" w:rsidTr="005706EF">
        <w:trPr>
          <w:trHeight w:val="29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2ED9010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Corynebacterium striatum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EBC81B7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00C92366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3.3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F5FB255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 xml:space="preserve"> (0.0%)</w:t>
            </w:r>
          </w:p>
        </w:tc>
      </w:tr>
      <w:tr w:rsidR="005C4A07" w:rsidRPr="00701312" w14:paraId="76D00F45" w14:textId="77777777" w:rsidTr="005706EF">
        <w:trPr>
          <w:trHeight w:val="29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759557DE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Escherichia coli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7D58C639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1B96C2C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0 (0.0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177AA60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2.6%)</w:t>
            </w:r>
          </w:p>
        </w:tc>
      </w:tr>
      <w:tr w:rsidR="005C4A07" w:rsidRPr="00701312" w14:paraId="35F4FAB1" w14:textId="77777777" w:rsidTr="005706EF">
        <w:trPr>
          <w:trHeight w:val="29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26E6C793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Streptococcus oralis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7E830F77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04F549DC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3.3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11F39B0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 xml:space="preserve"> (0.0%)</w:t>
            </w:r>
          </w:p>
        </w:tc>
      </w:tr>
      <w:tr w:rsidR="005C4A07" w:rsidRPr="00701312" w14:paraId="7A3CB581" w14:textId="77777777" w:rsidTr="005706EF">
        <w:trPr>
          <w:trHeight w:val="29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2422568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Citrobacter koseri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0EA1B6BD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CEC2DB9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 xml:space="preserve"> (0.0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BA313D5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2.6%)</w:t>
            </w:r>
          </w:p>
        </w:tc>
      </w:tr>
      <w:tr w:rsidR="005C4A07" w:rsidRPr="00701312" w14:paraId="74318DA6" w14:textId="77777777" w:rsidTr="005706EF">
        <w:trPr>
          <w:trHeight w:val="29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060C21FC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Burkholderia cepacia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A806770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B0CF194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3.3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A9C95F4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 xml:space="preserve"> (0.0%)</w:t>
            </w:r>
          </w:p>
        </w:tc>
      </w:tr>
      <w:tr w:rsidR="005C4A07" w:rsidRPr="00701312" w14:paraId="11244E5E" w14:textId="77777777" w:rsidTr="005706EF">
        <w:trPr>
          <w:trHeight w:val="30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2C141B9B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Haemophilus influenzae 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A73DE5B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A2602C0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3.3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F447AB5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 xml:space="preserve"> (0.0%)</w:t>
            </w:r>
          </w:p>
        </w:tc>
      </w:tr>
      <w:tr w:rsidR="005C4A07" w:rsidRPr="00701312" w14:paraId="53913C43" w14:textId="77777777" w:rsidTr="005706EF">
        <w:trPr>
          <w:trHeight w:val="29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8DF331B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Elizabethkingia meningoseptica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5B86D2C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F410D12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 xml:space="preserve"> (0.0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2D9F4E72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2.6%)</w:t>
            </w:r>
          </w:p>
        </w:tc>
      </w:tr>
      <w:tr w:rsidR="005C4A07" w:rsidRPr="00701312" w14:paraId="0CF37169" w14:textId="77777777" w:rsidTr="005706EF">
        <w:trPr>
          <w:trHeight w:val="30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05C1AFCF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Pasteurella multocida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72824707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0AEBC58B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3.3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2060B7D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 xml:space="preserve"> (0.0%)</w:t>
            </w:r>
          </w:p>
        </w:tc>
      </w:tr>
      <w:tr w:rsidR="005C4A07" w:rsidRPr="00701312" w14:paraId="3D7BACC3" w14:textId="77777777" w:rsidTr="005706EF">
        <w:trPr>
          <w:trHeight w:val="30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7252890E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Streptococcus mitis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360DBF7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5E37291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3.3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1AEE45D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 xml:space="preserve"> (0.0%)</w:t>
            </w:r>
          </w:p>
        </w:tc>
      </w:tr>
      <w:tr w:rsidR="005C4A07" w:rsidRPr="00701312" w14:paraId="73FF2D3A" w14:textId="77777777" w:rsidTr="005706EF">
        <w:trPr>
          <w:trHeight w:val="29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C9F7AAC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Haemophilus haemolyticus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D31FD6A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21D398B0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3.3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D954EDC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 xml:space="preserve"> (0.0%)</w:t>
            </w:r>
          </w:p>
        </w:tc>
      </w:tr>
      <w:tr w:rsidR="005C4A07" w:rsidRPr="00701312" w14:paraId="53C65CE7" w14:textId="77777777" w:rsidTr="005706EF">
        <w:trPr>
          <w:trHeight w:val="30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F770C13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Enterobacter cloacae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516EE13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BB81915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3.3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70A70DB9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 xml:space="preserve"> (0.0%)</w:t>
            </w:r>
          </w:p>
        </w:tc>
      </w:tr>
      <w:tr w:rsidR="005C4A07" w:rsidRPr="00701312" w14:paraId="465ECDD8" w14:textId="77777777" w:rsidTr="005706EF">
        <w:trPr>
          <w:trHeight w:val="300"/>
        </w:trPr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7BE6FCEE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US" w:eastAsia="en-US"/>
              </w:rPr>
              <w:t>Streptococcus anginosus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7822FB1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1.5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086C959C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 xml:space="preserve"> (0.0%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48B44243" w14:textId="77777777" w:rsidR="005C4A07" w:rsidRPr="00701312" w:rsidRDefault="005C4A07" w:rsidP="005706EF">
            <w:pPr>
              <w:spacing w:line="240" w:lineRule="auto"/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 w:rsidRPr="00701312">
              <w:rPr>
                <w:rFonts w:eastAsia="Times New Roman" w:cs="Calibri"/>
                <w:color w:val="000000"/>
                <w:sz w:val="22"/>
                <w:szCs w:val="22"/>
                <w:lang w:val="en-US" w:eastAsia="en-US"/>
              </w:rPr>
              <w:t>1 (2.6%)</w:t>
            </w:r>
          </w:p>
        </w:tc>
      </w:tr>
    </w:tbl>
    <w:p w14:paraId="3E0BB894" w14:textId="77777777" w:rsidR="005C4A07" w:rsidRPr="00701312" w:rsidRDefault="005C4A07" w:rsidP="005C4A07">
      <w:pPr>
        <w:rPr>
          <w:lang w:eastAsia="en-US"/>
        </w:rPr>
      </w:pPr>
    </w:p>
    <w:p w14:paraId="192CA3E4" w14:textId="77777777" w:rsidR="007E75A1" w:rsidRDefault="007E75A1" w:rsidP="00931EB7"/>
    <w:sectPr w:rsidR="007E75A1" w:rsidSect="005C4A07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4A07"/>
    <w:rsid w:val="00094E8E"/>
    <w:rsid w:val="001C0D8C"/>
    <w:rsid w:val="001D49F1"/>
    <w:rsid w:val="001E50DC"/>
    <w:rsid w:val="00216F95"/>
    <w:rsid w:val="00234AF2"/>
    <w:rsid w:val="0024249D"/>
    <w:rsid w:val="00266BFE"/>
    <w:rsid w:val="00291C2C"/>
    <w:rsid w:val="00421F92"/>
    <w:rsid w:val="00443AE5"/>
    <w:rsid w:val="00464C12"/>
    <w:rsid w:val="004A0DC5"/>
    <w:rsid w:val="004C356D"/>
    <w:rsid w:val="004E3F33"/>
    <w:rsid w:val="0058258D"/>
    <w:rsid w:val="005C4A07"/>
    <w:rsid w:val="005E1C92"/>
    <w:rsid w:val="005E7A5E"/>
    <w:rsid w:val="006549AD"/>
    <w:rsid w:val="0067633E"/>
    <w:rsid w:val="00793BCC"/>
    <w:rsid w:val="007E75A1"/>
    <w:rsid w:val="0092191C"/>
    <w:rsid w:val="00931EB7"/>
    <w:rsid w:val="009A4370"/>
    <w:rsid w:val="009C4DAA"/>
    <w:rsid w:val="00AD4CAE"/>
    <w:rsid w:val="00B30B17"/>
    <w:rsid w:val="00B63F53"/>
    <w:rsid w:val="00CA3D13"/>
    <w:rsid w:val="00CA7540"/>
    <w:rsid w:val="00CC2E9F"/>
    <w:rsid w:val="00D65D0B"/>
    <w:rsid w:val="00D77AB7"/>
    <w:rsid w:val="00DF7A76"/>
    <w:rsid w:val="00E65C01"/>
    <w:rsid w:val="00EB11A4"/>
    <w:rsid w:val="00F40CDB"/>
    <w:rsid w:val="00F4688C"/>
    <w:rsid w:val="00F9035A"/>
    <w:rsid w:val="00F90917"/>
    <w:rsid w:val="00FB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9283D"/>
  <w15:chartTrackingRefBased/>
  <w15:docId w15:val="{1200D427-1322-4ECF-A26B-2D15AF829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A07"/>
    <w:pPr>
      <w:spacing w:after="0" w:line="480" w:lineRule="auto"/>
    </w:pPr>
    <w:rPr>
      <w:rFonts w:ascii="Calibri" w:hAnsi="Calibri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5C4A0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5C4A07"/>
  </w:style>
  <w:style w:type="paragraph" w:customStyle="1" w:styleId="cl-2f2b4d26">
    <w:name w:val="cl-2f2b4d26"/>
    <w:basedOn w:val="Normal"/>
    <w:rsid w:val="0058258D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val="en-US" w:eastAsia="en-US"/>
    </w:rPr>
  </w:style>
  <w:style w:type="character" w:customStyle="1" w:styleId="cl-2f2b262a">
    <w:name w:val="cl-2f2b262a"/>
    <w:basedOn w:val="DefaultParagraphFont"/>
    <w:rsid w:val="0058258D"/>
  </w:style>
  <w:style w:type="character" w:customStyle="1" w:styleId="cl-2f2b262b">
    <w:name w:val="cl-2f2b262b"/>
    <w:basedOn w:val="DefaultParagraphFont"/>
    <w:rsid w:val="0058258D"/>
  </w:style>
  <w:style w:type="table" w:styleId="GridTable1Light">
    <w:name w:val="Grid Table 1 Light"/>
    <w:basedOn w:val="TableNormal"/>
    <w:uiPriority w:val="46"/>
    <w:rsid w:val="0058258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5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58199A-C4D4-4CD0-A251-11098DB92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ũ Quốc Đạt</dc:creator>
  <cp:keywords/>
  <dc:description/>
  <cp:lastModifiedBy>Vũ Quốc Đạt</cp:lastModifiedBy>
  <cp:revision>7</cp:revision>
  <dcterms:created xsi:type="dcterms:W3CDTF">2021-08-14T05:10:00Z</dcterms:created>
  <dcterms:modified xsi:type="dcterms:W3CDTF">2021-08-16T14:35:00Z</dcterms:modified>
</cp:coreProperties>
</file>